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FC5318" w:rsidP="0001436A">
      <w:pPr>
        <w:pStyle w:val="Titolo"/>
      </w:pPr>
      <w:r w:rsidRPr="00FC5318">
        <w:t>Changes of visual pathway and brain connectivity in glaucoma: a systematic review</w:t>
      </w:r>
    </w:p>
    <w:p w:rsidR="002868E2" w:rsidRPr="00994A3D" w:rsidRDefault="00FC5318" w:rsidP="00FC5318">
      <w:pPr>
        <w:pStyle w:val="AuthorList"/>
      </w:pPr>
      <w:r>
        <w:t>Raffaele Nuzzi</w:t>
      </w:r>
      <w:r w:rsidR="002868E2" w:rsidRPr="00994A3D">
        <w:t xml:space="preserve">*, </w:t>
      </w:r>
      <w:r>
        <w:t>Laura Dallorto</w:t>
      </w:r>
      <w:r w:rsidR="002868E2" w:rsidRPr="00994A3D">
        <w:t xml:space="preserve">, </w:t>
      </w:r>
      <w:r>
        <w:t>Teresa Rolle</w:t>
      </w: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FC5318">
        <w:rPr>
          <w:rFonts w:cs="Times New Roman"/>
        </w:rPr>
        <w:t>Raffaele Nuzzi</w:t>
      </w:r>
      <w:r w:rsidR="00994A3D" w:rsidRPr="00994A3D">
        <w:rPr>
          <w:rFonts w:cs="Times New Roman"/>
        </w:rPr>
        <w:t xml:space="preserve">: </w:t>
      </w:r>
      <w:r w:rsidR="00FC5318">
        <w:rPr>
          <w:szCs w:val="24"/>
        </w:rPr>
        <w:t>p</w:t>
      </w:r>
      <w:r w:rsidR="00FC5318" w:rsidRPr="000311ED">
        <w:rPr>
          <w:szCs w:val="24"/>
        </w:rPr>
        <w:t>rof.nuzzi_raffaele@hotmail.it</w:t>
      </w:r>
    </w:p>
    <w:p w:rsidR="00EA3D3C" w:rsidRDefault="00FC5318" w:rsidP="0001436A">
      <w:pPr>
        <w:pStyle w:val="Titolo1"/>
      </w:pPr>
      <w:r>
        <w:t>MEDLINE search strategy</w:t>
      </w:r>
    </w:p>
    <w:p w:rsidR="00FC5318" w:rsidRDefault="00FC5318" w:rsidP="00FC5318">
      <w:r>
        <w:t xml:space="preserve">((“Functional magnetic resonance” OR “Functional magnetic resonance imaging” OR fMRI) OR </w:t>
      </w:r>
      <w:r w:rsidR="008A0590">
        <w:t>(“</w:t>
      </w:r>
      <w:r w:rsidR="008A0590">
        <w:t>resting state f</w:t>
      </w:r>
      <w:r w:rsidR="008A0590">
        <w:t>unctional magnetic resonance” OR “</w:t>
      </w:r>
      <w:r w:rsidR="008A0590">
        <w:t>resting state f</w:t>
      </w:r>
      <w:r w:rsidR="008A0590">
        <w:t xml:space="preserve">unctional magnetic resonance imaging” OR </w:t>
      </w:r>
      <w:r w:rsidR="008A0590">
        <w:t>rs-</w:t>
      </w:r>
      <w:r w:rsidR="008A0590">
        <w:t xml:space="preserve">fMRI) </w:t>
      </w:r>
      <w:bookmarkStart w:id="0" w:name="_GoBack"/>
      <w:bookmarkEnd w:id="0"/>
      <w:r w:rsidR="008A0590">
        <w:t>OR (MRS OR “magnetic resonance spectroscopy”)</w:t>
      </w:r>
      <w:r w:rsidR="008A0590">
        <w:t xml:space="preserve"> OR </w:t>
      </w:r>
      <w:r>
        <w:t>(SBM OR “surface-based morphometry” OR “surface-based analysis”) OR (VMB OR “Voxel based morphometry” OR “Voxel based analysis”) OR ( DTI OR “ diffusion tensor MRI”))</w:t>
      </w:r>
    </w:p>
    <w:p w:rsidR="00FC5318" w:rsidRDefault="00FC5318" w:rsidP="00FC5318">
      <w:r>
        <w:t xml:space="preserve">AND </w:t>
      </w:r>
    </w:p>
    <w:p w:rsidR="00FC5318" w:rsidRDefault="00FC5318" w:rsidP="00FC5318">
      <w:r>
        <w:t>(“grey matter” OR cerebr* OR cortex OR (visual AND (pathways OR cortex OR cortic* OR cerebr*)) AND (glaucoma OR (glaucom* AND disease) OR POAG OR NTG OR PACG)</w:t>
      </w:r>
    </w:p>
    <w:p w:rsidR="00FC5318" w:rsidRDefault="00FC5318" w:rsidP="00FC5318"/>
    <w:sectPr w:rsidR="00FC5318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D71DE" w:rsidRDefault="002D71DE" w:rsidP="00117666">
      <w:pPr>
        <w:spacing w:after="0"/>
      </w:pPr>
      <w:r>
        <w:separator/>
      </w:r>
    </w:p>
  </w:endnote>
  <w:endnote w:type="continuationSeparator" w:id="0">
    <w:p w:rsidR="002D71DE" w:rsidRDefault="002D71D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721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721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D71DE" w:rsidRDefault="002D71DE" w:rsidP="00117666">
      <w:pPr>
        <w:spacing w:after="0"/>
      </w:pPr>
      <w:r>
        <w:separator/>
      </w:r>
    </w:p>
  </w:footnote>
  <w:footnote w:type="continuationSeparator" w:id="0">
    <w:p w:rsidR="002D71DE" w:rsidRDefault="002D71D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oNotDisplayPageBoundaries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5318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D71DE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1FEE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8A0590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C5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B347DCA"/>
  <w15:docId w15:val="{935D07D8-02BF-4188-B3B1-4872C35F9A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aura\AppData\Local\Temp\Rar$DIa0.341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1EB5351-7805-4512-9A24-858809C0FC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</TotalTime>
  <Pages>1</Pages>
  <Words>123</Words>
  <Characters>70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</dc:creator>
  <cp:lastModifiedBy>Laura</cp:lastModifiedBy>
  <cp:revision>2</cp:revision>
  <cp:lastPrinted>2013-10-03T12:51:00Z</cp:lastPrinted>
  <dcterms:created xsi:type="dcterms:W3CDTF">2018-03-31T22:06:00Z</dcterms:created>
  <dcterms:modified xsi:type="dcterms:W3CDTF">2018-04-07T17:54:00Z</dcterms:modified>
</cp:coreProperties>
</file>